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1 Table. Minimal data set of chemical properties of juvenile and mature woods from thermally-modified rubberwood.</w:t>
      </w:r>
    </w:p>
    <w:tbl>
      <w:tblPr>
        <w:tblW w:w="1332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127"/>
        <w:gridCol w:w="380"/>
        <w:gridCol w:w="1220"/>
        <w:gridCol w:w="1780"/>
        <w:gridCol w:w="1660"/>
        <w:gridCol w:w="1240"/>
        <w:gridCol w:w="1240"/>
        <w:gridCol w:w="1120"/>
        <w:gridCol w:w="1120"/>
        <w:gridCol w:w="1120"/>
      </w:tblGrid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ype of Woo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reatment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xtractives %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Klason Lignin %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Holocelluloses %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Arabinose %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alactose 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Xylose 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Mannose 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lucose %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2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0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.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41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.4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.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.87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4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4.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1.88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5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7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2.15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2.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.13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.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5.88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6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.6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6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.05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3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.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9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3.39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4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7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9.07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4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4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2.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8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.99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4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4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4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6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8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.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0.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4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.93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0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8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7.19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9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7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4.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6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1.49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9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5.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4.42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8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.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7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4.75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3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6.5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9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3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.93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3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4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7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6.37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9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.7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0.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.03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0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.6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6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7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.43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9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.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6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5.5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9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1.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3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7.18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8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9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7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.26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5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.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61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5.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2.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5.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5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6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8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7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6.2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9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7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8.8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5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3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.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3.67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9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2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9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.96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4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7.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6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8.57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9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.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.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0.28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4.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4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6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0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.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6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5.0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6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0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.09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1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9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7.1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8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.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1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7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.6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8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.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2.97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7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0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.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0.38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5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.0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.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5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1.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re: N - number of replication; Type of wood 1 - Juvenile Wood, 2 - Mature Wood; Treatment 1 - Untreated, 2 - 180ºC, 3 - 200ºC, and 3 - 220ºC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9:09:00Z</dcterms:created>
  <dc:creator>user</dc:creator>
  <dc:description/>
  <dc:language>en-US</dc:language>
  <cp:lastModifiedBy>Elias</cp:lastModifiedBy>
  <dcterms:modified xsi:type="dcterms:W3CDTF">2016-03-03T19:09:00Z</dcterms:modified>
  <cp:revision>2</cp:revision>
  <dc:subject/>
  <dc:title/>
</cp:coreProperties>
</file>